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8BE" w:rsidRPr="00007E5F" w:rsidRDefault="00AA5C37" w:rsidP="008948BE">
      <w:pPr>
        <w:tabs>
          <w:tab w:val="left" w:pos="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07E5F">
        <w:rPr>
          <w:rFonts w:ascii="Times New Roman" w:hAnsi="Times New Roman" w:cs="Times New Roman"/>
          <w:b/>
          <w:sz w:val="24"/>
          <w:szCs w:val="24"/>
          <w:lang w:val="es-ES"/>
        </w:rPr>
        <w:t>Table</w:t>
      </w:r>
      <w:proofErr w:type="spellEnd"/>
      <w:r w:rsidRPr="00007E5F">
        <w:rPr>
          <w:rFonts w:ascii="Times New Roman" w:hAnsi="Times New Roman" w:cs="Times New Roman"/>
          <w:b/>
          <w:sz w:val="24"/>
          <w:szCs w:val="24"/>
          <w:lang w:val="es-ES"/>
        </w:rPr>
        <w:t xml:space="preserve"> S2</w:t>
      </w:r>
    </w:p>
    <w:p w:rsidR="008948BE" w:rsidRPr="008948BE" w:rsidRDefault="008948BE" w:rsidP="008948BE">
      <w:pPr>
        <w:tabs>
          <w:tab w:val="left" w:pos="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720" w:type="dxa"/>
        <w:jc w:val="center"/>
        <w:tblInd w:w="93" w:type="dxa"/>
        <w:tblLook w:val="04A0" w:firstRow="1" w:lastRow="0" w:firstColumn="1" w:lastColumn="0" w:noHBand="0" w:noVBand="1"/>
      </w:tblPr>
      <w:tblGrid>
        <w:gridCol w:w="1900"/>
        <w:gridCol w:w="960"/>
        <w:gridCol w:w="960"/>
        <w:gridCol w:w="960"/>
        <w:gridCol w:w="960"/>
        <w:gridCol w:w="960"/>
        <w:gridCol w:w="960"/>
        <w:gridCol w:w="960"/>
        <w:gridCol w:w="1100"/>
      </w:tblGrid>
      <w:tr w:rsidR="008948BE" w:rsidRPr="008948BE" w:rsidTr="00214FAB">
        <w:trPr>
          <w:trHeight w:val="255"/>
          <w:jc w:val="center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a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 #</w:t>
            </w:r>
          </w:p>
        </w:tc>
      </w:tr>
      <w:tr w:rsidR="008948BE" w:rsidRPr="008948BE" w:rsidTr="00214FAB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alysis ICP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948BE" w:rsidRPr="008948BE" w:rsidTr="00214FAB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t</w:t>
            </w:r>
            <w:proofErr w:type="spellEnd"/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p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d03           03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8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30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6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35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3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1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d04           04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1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1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1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2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d05           05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0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1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0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7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5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3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d06           06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3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4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1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1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4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d07           07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1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15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1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5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d08           08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1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3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9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3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6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d09           09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4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5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4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7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d10           10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0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0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1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8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d11           11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0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96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91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9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d12           12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1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3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3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10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d13           13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4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3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11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d14           14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3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3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7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6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12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d15           15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1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0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1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4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5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13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d16           16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7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8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7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6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14</w:t>
            </w:r>
          </w:p>
        </w:tc>
      </w:tr>
      <w:tr w:rsidR="008948BE" w:rsidRPr="008948BE" w:rsidTr="00214FAB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d17           17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0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0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0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7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7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15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d18           18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38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40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39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3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3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16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e03           03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4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5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5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17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1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7.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17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e04           04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6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5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6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1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18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e05           05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3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3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4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3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5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19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e06           06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9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9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8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3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7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20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e07           07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7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8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8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3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21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e08           08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2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3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3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22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e09           09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6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6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7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23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e10           10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9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8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8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1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1A24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e11           11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6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7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5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5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1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e12           12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6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8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6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6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59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2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e13           13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5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5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5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3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e14           14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5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4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3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19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1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4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e15           15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5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4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4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3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3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5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e16           16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4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4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4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0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07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6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e17           17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5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5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4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6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6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7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e18           18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0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98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5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5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8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f03           03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1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09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0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9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f04           04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8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7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7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17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1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10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f05           05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2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3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0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11</w:t>
            </w:r>
          </w:p>
        </w:tc>
      </w:tr>
      <w:tr w:rsidR="008948BE" w:rsidRPr="008948BE" w:rsidTr="00214FAB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f06           06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2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49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0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5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5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12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f07           07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49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47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6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7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13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f08           08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9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7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6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1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1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14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f09           09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0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9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9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09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07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15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f10           10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2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3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7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7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16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f11           11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0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8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9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1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05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17</w:t>
            </w:r>
          </w:p>
        </w:tc>
      </w:tr>
      <w:tr w:rsidR="008948BE" w:rsidRPr="008948BE" w:rsidTr="00DA177E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f12           12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17.00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14.00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09.00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140.00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120.00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1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18</w:t>
            </w:r>
          </w:p>
        </w:tc>
      </w:tr>
      <w:tr w:rsidR="008948BE" w:rsidRPr="008948BE" w:rsidTr="00DA177E">
        <w:trPr>
          <w:trHeight w:val="255"/>
          <w:jc w:val="center"/>
        </w:trPr>
        <w:tc>
          <w:tcPr>
            <w:tcW w:w="1900" w:type="dxa"/>
            <w:tcBorders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mr21f13           13</w:t>
            </w:r>
          </w:p>
        </w:tc>
        <w:tc>
          <w:tcPr>
            <w:tcW w:w="960" w:type="dxa"/>
            <w:tcBorders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01.00</w:t>
            </w:r>
          </w:p>
        </w:tc>
        <w:tc>
          <w:tcPr>
            <w:tcW w:w="960" w:type="dxa"/>
            <w:tcBorders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04.00</w:t>
            </w:r>
          </w:p>
        </w:tc>
        <w:tc>
          <w:tcPr>
            <w:tcW w:w="960" w:type="dxa"/>
            <w:tcBorders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00.00</w:t>
            </w:r>
          </w:p>
        </w:tc>
        <w:tc>
          <w:tcPr>
            <w:tcW w:w="960" w:type="dxa"/>
            <w:tcBorders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130.00</w:t>
            </w:r>
          </w:p>
        </w:tc>
        <w:tc>
          <w:tcPr>
            <w:tcW w:w="960" w:type="dxa"/>
            <w:tcBorders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120.00</w:t>
            </w:r>
          </w:p>
        </w:tc>
        <w:tc>
          <w:tcPr>
            <w:tcW w:w="960" w:type="dxa"/>
            <w:tcBorders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110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19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f14           14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2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0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97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0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20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1f15           15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3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3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1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0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99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2B21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a03           03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38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39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38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1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1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3C1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a04           04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40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39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39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17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2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3C2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a05           05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34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35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36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8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6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3C3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a06           06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33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3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34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9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9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3C4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a07           07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35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35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31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8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7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3C5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a08           08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30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32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30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9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8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3C6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a09           09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6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4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8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73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6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3C7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a10           10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9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9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9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7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8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3C8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a11           11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31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33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29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85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8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3C9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a12           12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8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8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8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5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45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3C10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a13           13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8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8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9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40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39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3C11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a14           14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9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9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9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6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68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3C12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a15           15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4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5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6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7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79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3C13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a16           16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48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2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5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81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82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3C14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969696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a17           17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5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49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64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7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74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96969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3C15</w:t>
            </w:r>
          </w:p>
        </w:tc>
      </w:tr>
      <w:tr w:rsidR="008948BE" w:rsidRPr="008948BE" w:rsidTr="00036F39">
        <w:trPr>
          <w:trHeight w:val="255"/>
          <w:jc w:val="center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r22a18           18</w:t>
            </w:r>
          </w:p>
        </w:tc>
        <w:tc>
          <w:tcPr>
            <w:tcW w:w="960" w:type="dxa"/>
            <w:tcBorders>
              <w:top w:val="nil"/>
              <w:left w:val="single" w:sz="4" w:space="0" w:color="969696"/>
              <w:bottom w:val="single" w:sz="4" w:space="0" w:color="auto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45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4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4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53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56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969696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157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48BE" w:rsidRPr="008948BE" w:rsidRDefault="008948BE" w:rsidP="00894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948BE">
              <w:rPr>
                <w:rFonts w:ascii="Times New Roman" w:eastAsia="Times New Roman" w:hAnsi="Times New Roman" w:cs="Times New Roman"/>
                <w:sz w:val="18"/>
                <w:szCs w:val="18"/>
              </w:rPr>
              <w:t>T3C16</w:t>
            </w:r>
          </w:p>
        </w:tc>
      </w:tr>
    </w:tbl>
    <w:p w:rsidR="008948BE" w:rsidRDefault="008948BE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8948BE" w:rsidRDefault="008948BE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8948BE" w:rsidRDefault="008948BE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8948BE" w:rsidRDefault="008948BE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8948BE" w:rsidRDefault="008948BE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8948BE" w:rsidRDefault="008948BE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8948BE" w:rsidRDefault="008948BE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8948BE" w:rsidRDefault="008948BE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8948BE" w:rsidRDefault="008948BE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8948BE" w:rsidRDefault="008948BE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8948BE" w:rsidRDefault="008948BE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8948BE" w:rsidRDefault="008948BE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1F3378" w:rsidRPr="00007E5F" w:rsidRDefault="00AA5C37" w:rsidP="00083EBB">
      <w:pPr>
        <w:tabs>
          <w:tab w:val="left" w:pos="0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07E5F">
        <w:rPr>
          <w:rFonts w:ascii="Times New Roman" w:hAnsi="Times New Roman" w:cs="Times New Roman"/>
          <w:b/>
          <w:sz w:val="24"/>
          <w:szCs w:val="24"/>
          <w:lang w:val="es-ES"/>
        </w:rPr>
        <w:lastRenderedPageBreak/>
        <w:t>Table</w:t>
      </w:r>
      <w:proofErr w:type="spellEnd"/>
      <w:r w:rsidRPr="00007E5F">
        <w:rPr>
          <w:rFonts w:ascii="Times New Roman" w:hAnsi="Times New Roman" w:cs="Times New Roman"/>
          <w:b/>
          <w:sz w:val="24"/>
          <w:szCs w:val="24"/>
          <w:lang w:val="es-ES"/>
        </w:rPr>
        <w:t xml:space="preserve"> S2</w:t>
      </w:r>
      <w:r w:rsidR="001F3378" w:rsidRPr="00007E5F">
        <w:rPr>
          <w:rFonts w:ascii="Times New Roman" w:hAnsi="Times New Roman" w:cs="Times New Roman"/>
          <w:b/>
          <w:sz w:val="24"/>
          <w:szCs w:val="24"/>
          <w:lang w:val="es-ES"/>
        </w:rPr>
        <w:t xml:space="preserve"> (cont.)</w:t>
      </w:r>
    </w:p>
    <w:p w:rsidR="008948BE" w:rsidRDefault="008948BE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tbl>
      <w:tblPr>
        <w:tblW w:w="6940" w:type="dxa"/>
        <w:jc w:val="center"/>
        <w:tblInd w:w="93" w:type="dxa"/>
        <w:tblLook w:val="04A0" w:firstRow="1" w:lastRow="0" w:firstColumn="1" w:lastColumn="0" w:noHBand="0" w:noVBand="1"/>
      </w:tblPr>
      <w:tblGrid>
        <w:gridCol w:w="1260"/>
        <w:gridCol w:w="1900"/>
        <w:gridCol w:w="1960"/>
        <w:gridCol w:w="1820"/>
      </w:tblGrid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ample #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g/</w:t>
            </w:r>
            <w:proofErr w:type="spellStart"/>
            <w:r w:rsidRPr="001F337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</w:t>
            </w:r>
            <w:proofErr w:type="spellEnd"/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F337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r</w:t>
            </w:r>
            <w:proofErr w:type="spellEnd"/>
            <w:r w:rsidRPr="001F337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1F337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a/</w:t>
            </w:r>
            <w:proofErr w:type="spellStart"/>
            <w:r w:rsidRPr="001F337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</w:t>
            </w:r>
            <w:proofErr w:type="spellEnd"/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F337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mol</w:t>
            </w:r>
            <w:proofErr w:type="spellEnd"/>
            <w:r w:rsidRPr="001F337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1F337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l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F337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mol</w:t>
            </w:r>
            <w:proofErr w:type="spellEnd"/>
            <w:r w:rsidRPr="001F337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1F337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l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F337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mol</w:t>
            </w:r>
            <w:proofErr w:type="spellEnd"/>
            <w:r w:rsidRPr="001F337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/</w:t>
            </w:r>
            <w:proofErr w:type="spellStart"/>
            <w:r w:rsidRPr="001F337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l</w:t>
            </w:r>
            <w:proofErr w:type="spellEnd"/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1A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3475381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6599447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92572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1A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4964614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4263228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484042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1A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5008941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5615776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586028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1A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61614407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3894351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421281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1A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5407883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4140269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44717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1A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4964614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5861693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387547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1A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67820175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5123940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404022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1A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91313438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5246899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490318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1A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4277546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4878022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701351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1A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5585190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6353529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58289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1A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5629517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7951994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49424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1A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01951897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2.1394842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569553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1A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92199976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8197912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418143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1A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27218236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2.1394842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1302284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1A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2.22077828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2.114892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91003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1A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7819418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6353529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89434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1A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6870671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4386187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5624926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1A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70479789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4755064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759404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1A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60727869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6476488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996326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1A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85550939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5984652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87865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1A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2455862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5984652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469136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1A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02395166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5246899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603287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1A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7446921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5123940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1898511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1A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8244805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4755064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492671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2B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7092305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8689747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800199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2B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8023171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9796377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744499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2B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67376905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5492817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410298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2B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6427402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4632105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371073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2B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66047098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6353529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279285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2B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6383075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2664763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407944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2B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11260548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2.0042295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44717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2B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43484700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8812706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602503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2B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5585190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3402516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470705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2B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789019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43861874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314588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2B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0283843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5246899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655849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2B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2.1986148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9181583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66291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2B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2.2119128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2.0657089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2722245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2B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76685557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3894351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54288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2B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8776728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3402516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1012016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2B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06384588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5615776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1608243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2B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8377786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3525475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376564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2B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9485959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40173108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469136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2B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904269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3894351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1333665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2B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904269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20007854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355382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T2B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0549805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32795576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87865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3C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7642110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2.65591152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847269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3C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7420476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2.6682074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2220159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3C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5913361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3.4920318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1874975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3C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50711500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2.373106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71861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3C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58690344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2.225555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1317974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3C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4539227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2.336218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886495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3C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0993074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2.12718839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490318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3C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3032112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2.1640760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1514102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3C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47608616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2.27473903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1498411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3C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80231710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893566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1200298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3C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81561517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72142413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1498411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3C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86880747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2.0657089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1396425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3C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6870671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2.1640760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91003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3C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57181716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2.225555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1051241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3C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66047098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2.1640760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972791</w:t>
            </w:r>
          </w:p>
        </w:tc>
      </w:tr>
      <w:tr w:rsidR="001F3378" w:rsidRPr="001F3378" w:rsidTr="001F3378">
        <w:trPr>
          <w:trHeight w:val="255"/>
          <w:jc w:val="center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T3C1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6338748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1.91815832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3378" w:rsidRPr="001F3378" w:rsidRDefault="001F3378" w:rsidP="001F33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F3378">
              <w:rPr>
                <w:rFonts w:ascii="Times New Roman" w:eastAsia="Times New Roman" w:hAnsi="Times New Roman" w:cs="Times New Roman"/>
                <w:sz w:val="18"/>
                <w:szCs w:val="18"/>
              </w:rPr>
              <w:t>0.00060721</w:t>
            </w:r>
          </w:p>
        </w:tc>
      </w:tr>
    </w:tbl>
    <w:p w:rsidR="008948BE" w:rsidRDefault="008948BE" w:rsidP="001F3378">
      <w:pPr>
        <w:spacing w:after="0" w:line="480" w:lineRule="auto"/>
        <w:jc w:val="center"/>
        <w:rPr>
          <w:rFonts w:ascii="Times New Roman" w:hAnsi="Times New Roman" w:cs="Times New Roman"/>
          <w:i/>
          <w:sz w:val="28"/>
          <w:szCs w:val="24"/>
        </w:rPr>
      </w:pPr>
    </w:p>
    <w:p w:rsidR="008948BE" w:rsidRDefault="008948BE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8948BE" w:rsidRDefault="008948BE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8948BE" w:rsidRDefault="008948BE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8948BE" w:rsidRDefault="008948BE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8948BE" w:rsidRDefault="008948BE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8948BE" w:rsidRDefault="008948BE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1F3378" w:rsidRDefault="001F3378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1F3378" w:rsidRDefault="001F3378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1F3378" w:rsidRDefault="001F3378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1F3378" w:rsidRDefault="001F3378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1F3378" w:rsidRDefault="001F3378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</w:p>
    <w:p w:rsidR="001F3378" w:rsidRDefault="001F3378" w:rsidP="00BD0CFF">
      <w:pPr>
        <w:spacing w:after="0" w:line="480" w:lineRule="auto"/>
        <w:rPr>
          <w:rFonts w:ascii="Times New Roman" w:hAnsi="Times New Roman" w:cs="Times New Roman"/>
          <w:i/>
          <w:sz w:val="28"/>
          <w:szCs w:val="24"/>
        </w:rPr>
      </w:pPr>
      <w:bookmarkStart w:id="0" w:name="_GoBack"/>
      <w:bookmarkEnd w:id="0"/>
    </w:p>
    <w:sectPr w:rsidR="001F337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0565" w:rsidRDefault="00A70565" w:rsidP="001508D8">
      <w:pPr>
        <w:spacing w:after="0" w:line="240" w:lineRule="auto"/>
      </w:pPr>
      <w:r>
        <w:separator/>
      </w:r>
    </w:p>
  </w:endnote>
  <w:endnote w:type="continuationSeparator" w:id="0">
    <w:p w:rsidR="00A70565" w:rsidRDefault="00A70565" w:rsidP="001508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0A86" w:rsidRDefault="00300A86">
    <w:pPr>
      <w:pStyle w:val="Footer"/>
      <w:jc w:val="center"/>
    </w:pPr>
  </w:p>
  <w:p w:rsidR="00300A86" w:rsidRDefault="00300A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0565" w:rsidRDefault="00A70565" w:rsidP="001508D8">
      <w:pPr>
        <w:spacing w:after="0" w:line="240" w:lineRule="auto"/>
      </w:pPr>
      <w:r>
        <w:separator/>
      </w:r>
    </w:p>
  </w:footnote>
  <w:footnote w:type="continuationSeparator" w:id="0">
    <w:p w:rsidR="00A70565" w:rsidRDefault="00A70565" w:rsidP="001508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281967"/>
    <w:multiLevelType w:val="hybridMultilevel"/>
    <w:tmpl w:val="12BE61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5E507E3"/>
    <w:multiLevelType w:val="multilevel"/>
    <w:tmpl w:val="CD6097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6E870CB4"/>
    <w:multiLevelType w:val="hybridMultilevel"/>
    <w:tmpl w:val="BCBE7042"/>
    <w:lvl w:ilvl="0" w:tplc="0122C0A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E87"/>
    <w:rsid w:val="00007E5F"/>
    <w:rsid w:val="00036F39"/>
    <w:rsid w:val="00083EBB"/>
    <w:rsid w:val="00084FE9"/>
    <w:rsid w:val="000A038C"/>
    <w:rsid w:val="00103A50"/>
    <w:rsid w:val="00117A1A"/>
    <w:rsid w:val="001508D8"/>
    <w:rsid w:val="00166586"/>
    <w:rsid w:val="00174875"/>
    <w:rsid w:val="001D2BEF"/>
    <w:rsid w:val="001D3A62"/>
    <w:rsid w:val="001D6796"/>
    <w:rsid w:val="001F3378"/>
    <w:rsid w:val="001F53C1"/>
    <w:rsid w:val="002137C3"/>
    <w:rsid w:val="00214FAB"/>
    <w:rsid w:val="00225D1C"/>
    <w:rsid w:val="002266E8"/>
    <w:rsid w:val="00260F89"/>
    <w:rsid w:val="002D2DE8"/>
    <w:rsid w:val="002D3DD3"/>
    <w:rsid w:val="00300A86"/>
    <w:rsid w:val="00315E59"/>
    <w:rsid w:val="003A20B1"/>
    <w:rsid w:val="0042383D"/>
    <w:rsid w:val="00441F3D"/>
    <w:rsid w:val="004535D2"/>
    <w:rsid w:val="004908C6"/>
    <w:rsid w:val="004B33ED"/>
    <w:rsid w:val="004C3AF8"/>
    <w:rsid w:val="004D2CFF"/>
    <w:rsid w:val="004F79CD"/>
    <w:rsid w:val="0055057E"/>
    <w:rsid w:val="005944CA"/>
    <w:rsid w:val="005C2A1A"/>
    <w:rsid w:val="005C4469"/>
    <w:rsid w:val="005F3B3A"/>
    <w:rsid w:val="00605518"/>
    <w:rsid w:val="00681BE9"/>
    <w:rsid w:val="006A7F76"/>
    <w:rsid w:val="006B21AA"/>
    <w:rsid w:val="006D0243"/>
    <w:rsid w:val="006D129F"/>
    <w:rsid w:val="006E2607"/>
    <w:rsid w:val="006F66AE"/>
    <w:rsid w:val="00724052"/>
    <w:rsid w:val="0075563F"/>
    <w:rsid w:val="00781351"/>
    <w:rsid w:val="00784ADE"/>
    <w:rsid w:val="00785322"/>
    <w:rsid w:val="007C37F9"/>
    <w:rsid w:val="007E3576"/>
    <w:rsid w:val="00812C89"/>
    <w:rsid w:val="00816458"/>
    <w:rsid w:val="00826881"/>
    <w:rsid w:val="00841068"/>
    <w:rsid w:val="00845512"/>
    <w:rsid w:val="0084583D"/>
    <w:rsid w:val="00861FC6"/>
    <w:rsid w:val="008948BE"/>
    <w:rsid w:val="008F2690"/>
    <w:rsid w:val="00941FA6"/>
    <w:rsid w:val="009470F2"/>
    <w:rsid w:val="009B2950"/>
    <w:rsid w:val="009B504B"/>
    <w:rsid w:val="00A2010D"/>
    <w:rsid w:val="00A254CD"/>
    <w:rsid w:val="00A366AB"/>
    <w:rsid w:val="00A426C0"/>
    <w:rsid w:val="00A44918"/>
    <w:rsid w:val="00A51F38"/>
    <w:rsid w:val="00A66437"/>
    <w:rsid w:val="00A70565"/>
    <w:rsid w:val="00A754E2"/>
    <w:rsid w:val="00A9397A"/>
    <w:rsid w:val="00A93F35"/>
    <w:rsid w:val="00AA5C37"/>
    <w:rsid w:val="00AB205D"/>
    <w:rsid w:val="00AE12DE"/>
    <w:rsid w:val="00B378D7"/>
    <w:rsid w:val="00B561CC"/>
    <w:rsid w:val="00B61FB9"/>
    <w:rsid w:val="00BD0CFF"/>
    <w:rsid w:val="00BF274A"/>
    <w:rsid w:val="00C031DF"/>
    <w:rsid w:val="00C158AC"/>
    <w:rsid w:val="00C41717"/>
    <w:rsid w:val="00C5179E"/>
    <w:rsid w:val="00C74797"/>
    <w:rsid w:val="00C82AE8"/>
    <w:rsid w:val="00CA2753"/>
    <w:rsid w:val="00CE7324"/>
    <w:rsid w:val="00D33FF1"/>
    <w:rsid w:val="00D46F26"/>
    <w:rsid w:val="00D90EC5"/>
    <w:rsid w:val="00D95F5E"/>
    <w:rsid w:val="00DA177E"/>
    <w:rsid w:val="00DD5E6A"/>
    <w:rsid w:val="00E25F40"/>
    <w:rsid w:val="00E53FEF"/>
    <w:rsid w:val="00E66F51"/>
    <w:rsid w:val="00E760A6"/>
    <w:rsid w:val="00EB3813"/>
    <w:rsid w:val="00F44D3B"/>
    <w:rsid w:val="00F47E87"/>
    <w:rsid w:val="00FF0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08D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50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8D8"/>
  </w:style>
  <w:style w:type="paragraph" w:styleId="Footer">
    <w:name w:val="footer"/>
    <w:basedOn w:val="Normal"/>
    <w:link w:val="FooterChar"/>
    <w:uiPriority w:val="99"/>
    <w:unhideWhenUsed/>
    <w:rsid w:val="00150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8D8"/>
  </w:style>
  <w:style w:type="paragraph" w:styleId="ListParagraph">
    <w:name w:val="List Paragraph"/>
    <w:basedOn w:val="Normal"/>
    <w:uiPriority w:val="34"/>
    <w:qFormat/>
    <w:rsid w:val="009470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68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881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B33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33ED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DD5E6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08D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50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8D8"/>
  </w:style>
  <w:style w:type="paragraph" w:styleId="Footer">
    <w:name w:val="footer"/>
    <w:basedOn w:val="Normal"/>
    <w:link w:val="FooterChar"/>
    <w:uiPriority w:val="99"/>
    <w:unhideWhenUsed/>
    <w:rsid w:val="001508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8D8"/>
  </w:style>
  <w:style w:type="paragraph" w:styleId="ListParagraph">
    <w:name w:val="List Paragraph"/>
    <w:basedOn w:val="Normal"/>
    <w:uiPriority w:val="34"/>
    <w:qFormat/>
    <w:rsid w:val="009470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68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881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B33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33ED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DD5E6A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5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8325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8265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3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9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03</Words>
  <Characters>628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</dc:creator>
  <cp:lastModifiedBy>aperez</cp:lastModifiedBy>
  <cp:revision>2</cp:revision>
  <cp:lastPrinted>2012-02-07T20:23:00Z</cp:lastPrinted>
  <dcterms:created xsi:type="dcterms:W3CDTF">2012-12-13T00:58:00Z</dcterms:created>
  <dcterms:modified xsi:type="dcterms:W3CDTF">2012-12-13T00:58:00Z</dcterms:modified>
</cp:coreProperties>
</file>